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F9B94" w14:textId="16787632" w:rsidR="00A92DD8" w:rsidRPr="00424B73" w:rsidRDefault="00CF231C">
      <w:pPr>
        <w:rPr>
          <w:rFonts w:ascii="Arial" w:hAnsi="Arial" w:cs="Arial"/>
          <w:b/>
          <w:bCs/>
        </w:rPr>
      </w:pPr>
      <w:r w:rsidRPr="00424B73">
        <w:rPr>
          <w:rFonts w:ascii="Arial" w:hAnsi="Arial" w:cs="Arial"/>
          <w:b/>
          <w:bCs/>
        </w:rPr>
        <w:t xml:space="preserve">Table </w:t>
      </w:r>
      <w:r w:rsidR="00424B73" w:rsidRPr="00424B73">
        <w:rPr>
          <w:rFonts w:ascii="Arial" w:hAnsi="Arial" w:cs="Arial"/>
          <w:b/>
          <w:bCs/>
        </w:rPr>
        <w:t>S</w:t>
      </w:r>
      <w:r w:rsidRPr="00424B73">
        <w:rPr>
          <w:rFonts w:ascii="Arial" w:hAnsi="Arial" w:cs="Arial"/>
          <w:b/>
          <w:bCs/>
        </w:rPr>
        <w:t xml:space="preserve">1. Distributions and parameter bounds used to initialize parameter values for least-squares fitting. </w:t>
      </w:r>
    </w:p>
    <w:p w14:paraId="1E46A8FD" w14:textId="77777777" w:rsidR="004F6485" w:rsidRPr="00424B73" w:rsidRDefault="004F6485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436080" w:rsidRPr="00424B73" w14:paraId="3D39269D" w14:textId="77777777" w:rsidTr="00436080">
        <w:tc>
          <w:tcPr>
            <w:tcW w:w="2337" w:type="dxa"/>
          </w:tcPr>
          <w:p w14:paraId="382345FD" w14:textId="07C7FA5B" w:rsidR="00436080" w:rsidRPr="00424B73" w:rsidRDefault="00436080" w:rsidP="00436080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B73">
              <w:rPr>
                <w:rFonts w:ascii="Arial" w:hAnsi="Arial" w:cs="Arial"/>
                <w:b/>
                <w:bCs/>
              </w:rPr>
              <w:t>Parameter</w:t>
            </w:r>
          </w:p>
        </w:tc>
        <w:tc>
          <w:tcPr>
            <w:tcW w:w="2337" w:type="dxa"/>
          </w:tcPr>
          <w:p w14:paraId="3C40DBDE" w14:textId="1265CBDC" w:rsidR="00436080" w:rsidRPr="00424B73" w:rsidRDefault="00436080" w:rsidP="00436080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B73">
              <w:rPr>
                <w:rFonts w:ascii="Arial" w:hAnsi="Arial" w:cs="Arial"/>
                <w:b/>
                <w:bCs/>
              </w:rPr>
              <w:t>Distribution</w:t>
            </w:r>
          </w:p>
        </w:tc>
        <w:tc>
          <w:tcPr>
            <w:tcW w:w="2338" w:type="dxa"/>
          </w:tcPr>
          <w:p w14:paraId="1F3FAF23" w14:textId="198C4D21" w:rsidR="00436080" w:rsidRPr="00424B73" w:rsidRDefault="00436080" w:rsidP="00436080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B73">
              <w:rPr>
                <w:rFonts w:ascii="Arial" w:hAnsi="Arial" w:cs="Arial"/>
                <w:b/>
                <w:bCs/>
              </w:rPr>
              <w:t>Lower Bound</w:t>
            </w:r>
          </w:p>
        </w:tc>
        <w:tc>
          <w:tcPr>
            <w:tcW w:w="2338" w:type="dxa"/>
          </w:tcPr>
          <w:p w14:paraId="692EA33C" w14:textId="62DE4A10" w:rsidR="00436080" w:rsidRPr="00424B73" w:rsidRDefault="00436080" w:rsidP="00436080">
            <w:pPr>
              <w:jc w:val="center"/>
              <w:rPr>
                <w:rFonts w:ascii="Arial" w:hAnsi="Arial" w:cs="Arial"/>
                <w:b/>
                <w:bCs/>
              </w:rPr>
            </w:pPr>
            <w:r w:rsidRPr="00424B73">
              <w:rPr>
                <w:rFonts w:ascii="Arial" w:hAnsi="Arial" w:cs="Arial"/>
                <w:b/>
                <w:bCs/>
              </w:rPr>
              <w:t>Upper Bound</w:t>
            </w:r>
          </w:p>
        </w:tc>
      </w:tr>
      <w:tr w:rsidR="00436080" w:rsidRPr="00424B73" w14:paraId="478BD80B" w14:textId="77777777" w:rsidTr="00436080">
        <w:tc>
          <w:tcPr>
            <w:tcW w:w="2337" w:type="dxa"/>
          </w:tcPr>
          <w:p w14:paraId="548B2B80" w14:textId="402597DB" w:rsidR="00436080" w:rsidRPr="00424B73" w:rsidRDefault="00000000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f,1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7A10BEDD" w14:textId="7EEF5CAB" w:rsidR="00436080" w:rsidRPr="00424B73" w:rsidRDefault="00436080" w:rsidP="00436080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6F771DAB" w14:textId="6A4EE9B9" w:rsidR="00436080" w:rsidRPr="00424B73" w:rsidRDefault="00D3327F" w:rsidP="00D3327F">
            <w:pPr>
              <w:jc w:val="center"/>
              <w:rPr>
                <w:rFonts w:ascii="Arial" w:hAnsi="Arial" w:cs="Arial"/>
                <w:vertAlign w:val="superscript"/>
              </w:rPr>
            </w:pPr>
            <w:r w:rsidRPr="00424B73">
              <w:rPr>
                <w:rFonts w:ascii="Arial" w:hAnsi="Arial" w:cs="Arial"/>
              </w:rPr>
              <w:t>0.0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47BA0CDA" w14:textId="6D429A0C" w:rsidR="00436080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204C8991" w14:textId="77777777" w:rsidTr="00436080">
        <w:tc>
          <w:tcPr>
            <w:tcW w:w="2337" w:type="dxa"/>
          </w:tcPr>
          <w:p w14:paraId="5AEBF776" w14:textId="328465B6" w:rsidR="00D3327F" w:rsidRPr="00424B73" w:rsidRDefault="00000000" w:rsidP="00D3327F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,1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29813F10" w14:textId="7F916332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5E5D1071" w14:textId="4BC1D593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334CB1C4" w14:textId="381D4B1E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27E469CB" w14:textId="77777777" w:rsidTr="00436080">
        <w:tc>
          <w:tcPr>
            <w:tcW w:w="2337" w:type="dxa"/>
          </w:tcPr>
          <w:p w14:paraId="33463F97" w14:textId="0220C284" w:rsidR="00D3327F" w:rsidRPr="00424B73" w:rsidRDefault="00000000" w:rsidP="00D3327F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at,1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29025B60" w14:textId="3E4D0E04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5A782B58" w14:textId="7B1826F3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4F23B505" w14:textId="689B31F5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66F149D2" w14:textId="77777777" w:rsidTr="00436080">
        <w:tc>
          <w:tcPr>
            <w:tcW w:w="2337" w:type="dxa"/>
          </w:tcPr>
          <w:p w14:paraId="00BB5695" w14:textId="1EB2754B" w:rsidR="00D3327F" w:rsidRPr="00424B73" w:rsidRDefault="00000000" w:rsidP="00D3327F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f,2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2DF550B2" w14:textId="2D1F8D6A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372589D8" w14:textId="1807DF32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0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3625E5E5" w14:textId="3F9CF867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46C56605" w14:textId="77777777" w:rsidTr="00436080">
        <w:tc>
          <w:tcPr>
            <w:tcW w:w="2337" w:type="dxa"/>
          </w:tcPr>
          <w:p w14:paraId="51A9F001" w14:textId="08DD1D53" w:rsidR="00D3327F" w:rsidRPr="00424B73" w:rsidRDefault="00000000" w:rsidP="00D3327F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,2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7F6933B8" w14:textId="2E80ECCE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01F2267D" w14:textId="3662D604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41BB3AA3" w14:textId="08B92ED3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44F72C23" w14:textId="77777777" w:rsidTr="00436080">
        <w:tc>
          <w:tcPr>
            <w:tcW w:w="2337" w:type="dxa"/>
          </w:tcPr>
          <w:p w14:paraId="1DE7A064" w14:textId="02F5B3F9" w:rsidR="00D3327F" w:rsidRPr="00424B73" w:rsidRDefault="00000000" w:rsidP="00D3327F">
            <w:pPr>
              <w:rPr>
                <w:rFonts w:ascii="Arial" w:hAnsi="Arial" w:cs="Arial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at,2</m:t>
                    </m:r>
                  </m:sub>
                </m:sSub>
              </m:oMath>
            </m:oMathPara>
          </w:p>
        </w:tc>
        <w:tc>
          <w:tcPr>
            <w:tcW w:w="2337" w:type="dxa"/>
          </w:tcPr>
          <w:p w14:paraId="5A00D63F" w14:textId="230977C0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6D281862" w14:textId="43460030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01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  <w:tc>
          <w:tcPr>
            <w:tcW w:w="2338" w:type="dxa"/>
          </w:tcPr>
          <w:p w14:paraId="363C5E37" w14:textId="6F81F95E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000 min</w:t>
            </w:r>
            <w:r w:rsidRPr="00424B73">
              <w:rPr>
                <w:rFonts w:ascii="Arial" w:hAnsi="Arial" w:cs="Arial"/>
                <w:vertAlign w:val="superscript"/>
              </w:rPr>
              <w:t>-1</w:t>
            </w:r>
            <w:r w:rsidRPr="00424B73">
              <w:rPr>
                <w:rFonts w:ascii="Arial" w:hAnsi="Arial" w:cs="Arial"/>
              </w:rPr>
              <w:t xml:space="preserve"> </w:t>
            </w:r>
            <m:oMath>
              <m:r>
                <w:rPr>
                  <w:rFonts w:ascii="Cambria Math" w:hAnsi="Cambria Math" w:cs="Arial"/>
                </w:rPr>
                <m:t>μ</m:t>
              </m:r>
            </m:oMath>
            <w:r w:rsidRPr="00424B73">
              <w:rPr>
                <w:rFonts w:ascii="Arial" w:eastAsiaTheme="minorEastAsia" w:hAnsi="Arial" w:cs="Arial"/>
              </w:rPr>
              <w:t>M</w:t>
            </w:r>
            <w:r w:rsidRPr="00424B73">
              <w:rPr>
                <w:rFonts w:ascii="Arial" w:eastAsiaTheme="minorEastAsia" w:hAnsi="Arial" w:cs="Arial"/>
                <w:vertAlign w:val="superscript"/>
              </w:rPr>
              <w:t>-1</w:t>
            </w:r>
          </w:p>
        </w:tc>
      </w:tr>
      <w:tr w:rsidR="00D3327F" w:rsidRPr="00424B73" w14:paraId="5F182AE5" w14:textId="77777777" w:rsidTr="00436080">
        <w:tc>
          <w:tcPr>
            <w:tcW w:w="2337" w:type="dxa"/>
          </w:tcPr>
          <w:p w14:paraId="0D684528" w14:textId="0CEBCBBE" w:rsidR="00D3327F" w:rsidRPr="00424B73" w:rsidRDefault="00D3327F" w:rsidP="00D3327F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ϵ</m:t>
                </m:r>
              </m:oMath>
            </m:oMathPara>
          </w:p>
        </w:tc>
        <w:tc>
          <w:tcPr>
            <w:tcW w:w="2337" w:type="dxa"/>
          </w:tcPr>
          <w:p w14:paraId="7431D4D6" w14:textId="3653834B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log uniform</w:t>
            </w:r>
          </w:p>
        </w:tc>
        <w:tc>
          <w:tcPr>
            <w:tcW w:w="2338" w:type="dxa"/>
          </w:tcPr>
          <w:p w14:paraId="36BF169F" w14:textId="5859D583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.1</w:t>
            </w:r>
          </w:p>
        </w:tc>
        <w:tc>
          <w:tcPr>
            <w:tcW w:w="2338" w:type="dxa"/>
          </w:tcPr>
          <w:p w14:paraId="5BD3956C" w14:textId="6878C5A4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0</w:t>
            </w:r>
          </w:p>
        </w:tc>
      </w:tr>
      <w:tr w:rsidR="00D3327F" w:rsidRPr="00424B73" w14:paraId="2DEFBC91" w14:textId="77777777" w:rsidTr="00436080">
        <w:tc>
          <w:tcPr>
            <w:tcW w:w="2337" w:type="dxa"/>
          </w:tcPr>
          <w:p w14:paraId="3D328B27" w14:textId="55CA4004" w:rsidR="00D3327F" w:rsidRPr="00424B73" w:rsidRDefault="00D3327F" w:rsidP="00D3327F">
            <w:pPr>
              <w:rPr>
                <w:rFonts w:ascii="Arial" w:hAnsi="Arial" w:cs="Arial"/>
              </w:rPr>
            </w:pPr>
            <m:oMathPara>
              <m:oMath>
                <m:r>
                  <w:rPr>
                    <w:rFonts w:ascii="Cambria Math" w:hAnsi="Cambria Math" w:cs="Arial"/>
                  </w:rPr>
                  <m:t>δ</m:t>
                </m:r>
              </m:oMath>
            </m:oMathPara>
          </w:p>
        </w:tc>
        <w:tc>
          <w:tcPr>
            <w:tcW w:w="2337" w:type="dxa"/>
          </w:tcPr>
          <w:p w14:paraId="57112997" w14:textId="2D05CAD2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uniform</w:t>
            </w:r>
          </w:p>
        </w:tc>
        <w:tc>
          <w:tcPr>
            <w:tcW w:w="2338" w:type="dxa"/>
          </w:tcPr>
          <w:p w14:paraId="48755834" w14:textId="27CFEB66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0</w:t>
            </w:r>
          </w:p>
        </w:tc>
        <w:tc>
          <w:tcPr>
            <w:tcW w:w="2338" w:type="dxa"/>
          </w:tcPr>
          <w:p w14:paraId="58C58E44" w14:textId="6E866D5C" w:rsidR="00D3327F" w:rsidRPr="00424B73" w:rsidRDefault="00D3327F" w:rsidP="00D3327F">
            <w:pPr>
              <w:jc w:val="center"/>
              <w:rPr>
                <w:rFonts w:ascii="Arial" w:hAnsi="Arial" w:cs="Arial"/>
              </w:rPr>
            </w:pPr>
            <w:r w:rsidRPr="00424B73">
              <w:rPr>
                <w:rFonts w:ascii="Arial" w:hAnsi="Arial" w:cs="Arial"/>
              </w:rPr>
              <w:t>1</w:t>
            </w:r>
          </w:p>
        </w:tc>
      </w:tr>
    </w:tbl>
    <w:p w14:paraId="03E04AC8" w14:textId="77777777" w:rsidR="00CF231C" w:rsidRPr="00424B73" w:rsidRDefault="00CF231C">
      <w:pPr>
        <w:rPr>
          <w:rFonts w:ascii="Arial" w:hAnsi="Arial" w:cs="Arial"/>
        </w:rPr>
      </w:pPr>
    </w:p>
    <w:p w14:paraId="10BD2CB0" w14:textId="44CD0953" w:rsidR="004F6485" w:rsidRPr="00424B73" w:rsidRDefault="004F6485">
      <w:pPr>
        <w:rPr>
          <w:rFonts w:ascii="Arial" w:hAnsi="Arial" w:cs="Arial"/>
        </w:rPr>
      </w:pPr>
    </w:p>
    <w:sectPr w:rsidR="004F6485" w:rsidRPr="00424B73" w:rsidSect="007F49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3F85"/>
    <w:rsid w:val="00086B07"/>
    <w:rsid w:val="00131026"/>
    <w:rsid w:val="00132A67"/>
    <w:rsid w:val="001A0E7B"/>
    <w:rsid w:val="002433C9"/>
    <w:rsid w:val="00247CC8"/>
    <w:rsid w:val="0028104C"/>
    <w:rsid w:val="002B7034"/>
    <w:rsid w:val="00322FFB"/>
    <w:rsid w:val="00366983"/>
    <w:rsid w:val="003A7E25"/>
    <w:rsid w:val="00424B73"/>
    <w:rsid w:val="00436080"/>
    <w:rsid w:val="00477A6B"/>
    <w:rsid w:val="004A7BB7"/>
    <w:rsid w:val="004F6485"/>
    <w:rsid w:val="00503F67"/>
    <w:rsid w:val="00593F12"/>
    <w:rsid w:val="005C651E"/>
    <w:rsid w:val="0065261C"/>
    <w:rsid w:val="006C643E"/>
    <w:rsid w:val="00733263"/>
    <w:rsid w:val="00781C34"/>
    <w:rsid w:val="007D1C7E"/>
    <w:rsid w:val="007E13D8"/>
    <w:rsid w:val="007F4948"/>
    <w:rsid w:val="00881381"/>
    <w:rsid w:val="008E4A8A"/>
    <w:rsid w:val="009220A3"/>
    <w:rsid w:val="009612CE"/>
    <w:rsid w:val="00983162"/>
    <w:rsid w:val="009D100A"/>
    <w:rsid w:val="009F6A3E"/>
    <w:rsid w:val="00A85AF5"/>
    <w:rsid w:val="00A92DD8"/>
    <w:rsid w:val="00B556EB"/>
    <w:rsid w:val="00BC7433"/>
    <w:rsid w:val="00C3279E"/>
    <w:rsid w:val="00CF231C"/>
    <w:rsid w:val="00D23F85"/>
    <w:rsid w:val="00D3327F"/>
    <w:rsid w:val="00D71644"/>
    <w:rsid w:val="00DB4A88"/>
    <w:rsid w:val="00DC7C9E"/>
    <w:rsid w:val="00E91354"/>
    <w:rsid w:val="00ED4C6E"/>
    <w:rsid w:val="00EF063F"/>
    <w:rsid w:val="00F5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9B3951"/>
  <w14:defaultImageDpi w14:val="32767"/>
  <w15:chartTrackingRefBased/>
  <w15:docId w15:val="{E2A37646-0C3E-674B-95C4-EB502F9F9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360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43608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M. Scott</dc:creator>
  <cp:keywords/>
  <dc:description/>
  <cp:lastModifiedBy>Douglas M. Scott</cp:lastModifiedBy>
  <cp:revision>3</cp:revision>
  <dcterms:created xsi:type="dcterms:W3CDTF">2022-11-27T21:41:00Z</dcterms:created>
  <dcterms:modified xsi:type="dcterms:W3CDTF">2022-11-27T21:41:00Z</dcterms:modified>
</cp:coreProperties>
</file>